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92D186" w14:textId="4858E0C6" w:rsidR="003B2A0D" w:rsidRPr="001970E8" w:rsidRDefault="001970E8" w:rsidP="001970E8">
      <w:pPr>
        <w:pStyle w:val="NoSpacing"/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1970E8">
        <w:rPr>
          <w:rFonts w:ascii="Arial" w:hAnsi="Arial" w:cs="Arial"/>
          <w:b/>
          <w:bCs/>
          <w:sz w:val="24"/>
          <w:szCs w:val="24"/>
        </w:rPr>
        <w:t>S</w:t>
      </w:r>
      <w:r w:rsidR="00193BEF" w:rsidRPr="001970E8">
        <w:rPr>
          <w:rFonts w:ascii="Arial" w:hAnsi="Arial" w:cs="Arial"/>
          <w:b/>
          <w:bCs/>
          <w:sz w:val="24"/>
          <w:szCs w:val="24"/>
        </w:rPr>
        <w:t>4</w:t>
      </w:r>
      <w:r w:rsidRPr="001970E8">
        <w:rPr>
          <w:rFonts w:ascii="Arial" w:hAnsi="Arial" w:cs="Arial"/>
          <w:b/>
          <w:bCs/>
          <w:sz w:val="24"/>
          <w:szCs w:val="24"/>
        </w:rPr>
        <w:t xml:space="preserve"> Text</w:t>
      </w:r>
      <w:r w:rsidR="008E6B39" w:rsidRPr="001970E8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0" w:name="_Hlk120095940"/>
      <w:r w:rsidRPr="001970E8">
        <w:rPr>
          <w:rFonts w:ascii="Arial" w:hAnsi="Arial" w:cs="Arial"/>
          <w:b/>
          <w:bCs/>
          <w:sz w:val="24"/>
          <w:szCs w:val="24"/>
        </w:rPr>
        <w:t>G</w:t>
      </w:r>
      <w:proofErr w:type="spellStart"/>
      <w:r w:rsidRPr="001970E8">
        <w:rPr>
          <w:rFonts w:ascii="Arial" w:hAnsi="Arial" w:cs="Arial"/>
          <w:b/>
          <w:bCs/>
          <w:sz w:val="24"/>
          <w:szCs w:val="24"/>
          <w:lang w:val="en-US"/>
        </w:rPr>
        <w:t>uide</w:t>
      </w:r>
      <w:proofErr w:type="spellEnd"/>
      <w:r w:rsidRPr="001970E8">
        <w:rPr>
          <w:rFonts w:ascii="Arial" w:hAnsi="Arial" w:cs="Arial"/>
          <w:b/>
          <w:bCs/>
          <w:sz w:val="24"/>
          <w:szCs w:val="24"/>
          <w:lang w:val="en-US"/>
        </w:rPr>
        <w:t xml:space="preserve"> for focus groups with coronary care unit and cardiac rehabilitation staff.</w:t>
      </w:r>
    </w:p>
    <w:bookmarkEnd w:id="0"/>
    <w:p w14:paraId="2CF41921" w14:textId="2B74D537" w:rsidR="00D308CF" w:rsidRDefault="00D308CF" w:rsidP="001970E8">
      <w:pPr>
        <w:pStyle w:val="NoSpacing"/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C246ABC" w14:textId="373992FB" w:rsidR="00D308CF" w:rsidRDefault="00D308CF" w:rsidP="001970E8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E5BA7">
        <w:rPr>
          <w:rFonts w:ascii="Arial" w:hAnsi="Arial" w:cs="Arial"/>
          <w:b/>
          <w:bCs/>
          <w:sz w:val="24"/>
          <w:szCs w:val="24"/>
        </w:rPr>
        <w:t xml:space="preserve">Broad </w:t>
      </w:r>
      <w:r w:rsidR="001970E8">
        <w:rPr>
          <w:rFonts w:ascii="Arial" w:hAnsi="Arial" w:cs="Arial"/>
          <w:b/>
          <w:bCs/>
          <w:sz w:val="24"/>
          <w:szCs w:val="24"/>
        </w:rPr>
        <w:t>i</w:t>
      </w:r>
      <w:r w:rsidRPr="009E5BA7">
        <w:rPr>
          <w:rFonts w:ascii="Arial" w:hAnsi="Arial" w:cs="Arial"/>
          <w:b/>
          <w:bCs/>
          <w:sz w:val="24"/>
          <w:szCs w:val="24"/>
        </w:rPr>
        <w:t xml:space="preserve">nvitation </w:t>
      </w:r>
      <w:r w:rsidR="001970E8">
        <w:rPr>
          <w:rFonts w:ascii="Arial" w:hAnsi="Arial" w:cs="Arial"/>
          <w:b/>
          <w:bCs/>
          <w:sz w:val="24"/>
          <w:szCs w:val="24"/>
        </w:rPr>
        <w:t>s</w:t>
      </w:r>
      <w:r w:rsidRPr="009E5BA7">
        <w:rPr>
          <w:rFonts w:ascii="Arial" w:hAnsi="Arial" w:cs="Arial"/>
          <w:b/>
          <w:bCs/>
          <w:sz w:val="24"/>
          <w:szCs w:val="24"/>
        </w:rPr>
        <w:t>tatement</w:t>
      </w:r>
    </w:p>
    <w:p w14:paraId="4292314E" w14:textId="77777777" w:rsidR="001970E8" w:rsidRPr="009E5BA7" w:rsidRDefault="001970E8" w:rsidP="001970E8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35FF04C2" w14:textId="474D4575" w:rsidR="00D308CF" w:rsidRPr="009E5BA7" w:rsidRDefault="007F705F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 w:rsidRPr="009E5BA7">
        <w:rPr>
          <w:rFonts w:ascii="Arial" w:hAnsi="Arial" w:cs="Arial"/>
          <w:sz w:val="24"/>
          <w:szCs w:val="24"/>
        </w:rPr>
        <w:t xml:space="preserve">1) </w:t>
      </w:r>
      <w:r w:rsidR="00D52C50">
        <w:rPr>
          <w:rFonts w:ascii="Arial" w:hAnsi="Arial" w:cs="Arial"/>
          <w:sz w:val="24"/>
          <w:szCs w:val="24"/>
        </w:rPr>
        <w:t>How does everyone feel about the CABIN study (</w:t>
      </w:r>
      <w:r w:rsidR="00D52C50" w:rsidRPr="00D52C50">
        <w:rPr>
          <w:rFonts w:ascii="Arial" w:hAnsi="Arial" w:cs="Arial"/>
          <w:i/>
          <w:iCs/>
          <w:sz w:val="24"/>
          <w:szCs w:val="24"/>
        </w:rPr>
        <w:t>i.e.,</w:t>
      </w:r>
      <w:r w:rsidR="00D52C50">
        <w:rPr>
          <w:rFonts w:ascii="Arial" w:hAnsi="Arial" w:cs="Arial"/>
          <w:sz w:val="24"/>
          <w:szCs w:val="24"/>
        </w:rPr>
        <w:t xml:space="preserve"> study rationale</w:t>
      </w:r>
      <w:r w:rsidR="00B05222">
        <w:rPr>
          <w:rFonts w:ascii="Arial" w:hAnsi="Arial" w:cs="Arial"/>
          <w:sz w:val="24"/>
          <w:szCs w:val="24"/>
        </w:rPr>
        <w:t xml:space="preserve"> and </w:t>
      </w:r>
      <w:r w:rsidR="00D52C50">
        <w:rPr>
          <w:rFonts w:ascii="Arial" w:hAnsi="Arial" w:cs="Arial"/>
          <w:sz w:val="24"/>
          <w:szCs w:val="24"/>
        </w:rPr>
        <w:t>potential impact)</w:t>
      </w:r>
      <w:r w:rsidRPr="009E5BA7">
        <w:rPr>
          <w:rFonts w:ascii="Arial" w:hAnsi="Arial" w:cs="Arial"/>
          <w:sz w:val="24"/>
          <w:szCs w:val="24"/>
        </w:rPr>
        <w:t xml:space="preserve">? </w:t>
      </w:r>
    </w:p>
    <w:p w14:paraId="669438A8" w14:textId="5F4E7A71" w:rsidR="007F705F" w:rsidRPr="009E5BA7" w:rsidRDefault="007F705F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60BC3317" w14:textId="53EE5024" w:rsidR="007F705F" w:rsidRDefault="007F705F" w:rsidP="001970E8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9E5BA7">
        <w:rPr>
          <w:rFonts w:ascii="Arial" w:hAnsi="Arial" w:cs="Arial"/>
          <w:b/>
          <w:bCs/>
          <w:sz w:val="24"/>
          <w:szCs w:val="24"/>
        </w:rPr>
        <w:t xml:space="preserve">Follow-up </w:t>
      </w:r>
      <w:r w:rsidR="001970E8">
        <w:rPr>
          <w:rFonts w:ascii="Arial" w:hAnsi="Arial" w:cs="Arial"/>
          <w:b/>
          <w:bCs/>
          <w:sz w:val="24"/>
          <w:szCs w:val="24"/>
        </w:rPr>
        <w:t>t</w:t>
      </w:r>
      <w:r w:rsidRPr="009E5BA7">
        <w:rPr>
          <w:rFonts w:ascii="Arial" w:hAnsi="Arial" w:cs="Arial"/>
          <w:b/>
          <w:bCs/>
          <w:sz w:val="24"/>
          <w:szCs w:val="24"/>
        </w:rPr>
        <w:t>opics</w:t>
      </w:r>
    </w:p>
    <w:p w14:paraId="5741841C" w14:textId="77777777" w:rsidR="001970E8" w:rsidRPr="009E5BA7" w:rsidRDefault="001970E8" w:rsidP="001970E8">
      <w:pPr>
        <w:pStyle w:val="NoSpacing"/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057708A5" w14:textId="72DB40F2" w:rsidR="007F705F" w:rsidRPr="009E5BA7" w:rsidRDefault="00B05222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2</w:t>
      </w:r>
      <w:r w:rsidR="007F705F" w:rsidRPr="009E5BA7">
        <w:rPr>
          <w:rFonts w:ascii="Arial" w:hAnsi="Arial" w:cs="Arial"/>
          <w:sz w:val="24"/>
          <w:szCs w:val="24"/>
        </w:rPr>
        <w:t xml:space="preserve">) </w:t>
      </w:r>
      <w:r>
        <w:rPr>
          <w:rFonts w:ascii="Arial" w:hAnsi="Arial" w:cs="Arial"/>
          <w:sz w:val="24"/>
          <w:szCs w:val="24"/>
        </w:rPr>
        <w:t>What are the strengths and limitations of the</w:t>
      </w:r>
      <w:r w:rsidR="007F705F" w:rsidRPr="009E5BA7">
        <w:rPr>
          <w:rFonts w:ascii="Arial" w:hAnsi="Arial" w:cs="Arial"/>
          <w:sz w:val="24"/>
          <w:szCs w:val="24"/>
        </w:rPr>
        <w:t xml:space="preserve"> CABIN</w:t>
      </w:r>
      <w:r>
        <w:rPr>
          <w:rFonts w:ascii="Arial" w:hAnsi="Arial" w:cs="Arial"/>
          <w:sz w:val="24"/>
          <w:szCs w:val="24"/>
        </w:rPr>
        <w:t xml:space="preserve"> intervention</w:t>
      </w:r>
      <w:r w:rsidR="007F705F" w:rsidRPr="009E5BA7">
        <w:rPr>
          <w:rFonts w:ascii="Arial" w:hAnsi="Arial" w:cs="Arial"/>
          <w:sz w:val="24"/>
          <w:szCs w:val="24"/>
        </w:rPr>
        <w:t>?</w:t>
      </w:r>
    </w:p>
    <w:p w14:paraId="5221A9A2" w14:textId="70758011" w:rsidR="007F705F" w:rsidRPr="009E5BA7" w:rsidRDefault="007F705F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66BF12AC" w14:textId="61FA63FD" w:rsidR="007F705F" w:rsidRPr="009E5BA7" w:rsidRDefault="00B05222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</w:t>
      </w:r>
      <w:r w:rsidR="007F705F" w:rsidRPr="009E5BA7">
        <w:rPr>
          <w:rFonts w:ascii="Arial" w:hAnsi="Arial" w:cs="Arial"/>
          <w:sz w:val="24"/>
          <w:szCs w:val="24"/>
        </w:rPr>
        <w:t xml:space="preserve">) Is there anything </w:t>
      </w:r>
      <w:r w:rsidR="00CB621A" w:rsidRPr="009E5BA7">
        <w:rPr>
          <w:rFonts w:ascii="Arial" w:hAnsi="Arial" w:cs="Arial"/>
          <w:sz w:val="24"/>
          <w:szCs w:val="24"/>
        </w:rPr>
        <w:t xml:space="preserve">about the CABIN intervention </w:t>
      </w:r>
      <w:r w:rsidR="007F705F" w:rsidRPr="009E5BA7">
        <w:rPr>
          <w:rFonts w:ascii="Arial" w:hAnsi="Arial" w:cs="Arial"/>
          <w:sz w:val="24"/>
          <w:szCs w:val="24"/>
        </w:rPr>
        <w:t xml:space="preserve">we should change </w:t>
      </w:r>
      <w:r w:rsidR="00CB621A" w:rsidRPr="009E5BA7">
        <w:rPr>
          <w:rFonts w:ascii="Arial" w:hAnsi="Arial" w:cs="Arial"/>
          <w:sz w:val="24"/>
          <w:szCs w:val="24"/>
        </w:rPr>
        <w:t xml:space="preserve">or do differently? </w:t>
      </w:r>
    </w:p>
    <w:p w14:paraId="007F98D3" w14:textId="3A167693" w:rsidR="00CB621A" w:rsidRPr="009E5BA7" w:rsidRDefault="00CB621A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0ACFB5CB" w14:textId="57D2931D" w:rsidR="00CB621A" w:rsidRPr="009E5BA7" w:rsidRDefault="00B05222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4</w:t>
      </w:r>
      <w:r w:rsidR="00CB621A" w:rsidRPr="009E5BA7">
        <w:rPr>
          <w:rFonts w:ascii="Arial" w:hAnsi="Arial" w:cs="Arial"/>
          <w:sz w:val="24"/>
          <w:szCs w:val="24"/>
        </w:rPr>
        <w:t xml:space="preserve">) </w:t>
      </w:r>
      <w:r w:rsidR="00CC3CE8">
        <w:rPr>
          <w:rFonts w:ascii="Arial" w:hAnsi="Arial" w:cs="Arial"/>
          <w:sz w:val="24"/>
          <w:szCs w:val="24"/>
        </w:rPr>
        <w:t>Is there anything we</w:t>
      </w:r>
      <w:r w:rsidR="00CB621A" w:rsidRPr="009E5BA7">
        <w:rPr>
          <w:rFonts w:ascii="Arial" w:hAnsi="Arial" w:cs="Arial"/>
          <w:sz w:val="24"/>
          <w:szCs w:val="24"/>
        </w:rPr>
        <w:t xml:space="preserve"> could do to help patients get the CABIN intervention whilst in hospital after a </w:t>
      </w:r>
      <w:r>
        <w:rPr>
          <w:rFonts w:ascii="Arial" w:hAnsi="Arial" w:cs="Arial"/>
          <w:sz w:val="24"/>
          <w:szCs w:val="24"/>
        </w:rPr>
        <w:t>STEMI</w:t>
      </w:r>
      <w:r w:rsidR="00CB621A" w:rsidRPr="009E5BA7">
        <w:rPr>
          <w:rFonts w:ascii="Arial" w:hAnsi="Arial" w:cs="Arial"/>
          <w:sz w:val="24"/>
          <w:szCs w:val="24"/>
        </w:rPr>
        <w:t>?</w:t>
      </w:r>
    </w:p>
    <w:p w14:paraId="70850AAD" w14:textId="3AF77606" w:rsidR="00CB621A" w:rsidRPr="009E5BA7" w:rsidRDefault="00CB621A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4277A2AA" w14:textId="01DC0A3F" w:rsidR="00CB621A" w:rsidRPr="009E5BA7" w:rsidRDefault="00B05222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5</w:t>
      </w:r>
      <w:r w:rsidR="00CB621A" w:rsidRPr="009E5BA7">
        <w:rPr>
          <w:rFonts w:ascii="Arial" w:hAnsi="Arial" w:cs="Arial"/>
          <w:sz w:val="24"/>
          <w:szCs w:val="24"/>
        </w:rPr>
        <w:t xml:space="preserve">) </w:t>
      </w:r>
      <w:r w:rsidR="00CC3CE8">
        <w:rPr>
          <w:rFonts w:ascii="Arial" w:hAnsi="Arial" w:cs="Arial"/>
          <w:sz w:val="24"/>
          <w:szCs w:val="24"/>
        </w:rPr>
        <w:t>Is there</w:t>
      </w:r>
      <w:r w:rsidR="00CB621A" w:rsidRPr="009E5BA7">
        <w:rPr>
          <w:rFonts w:ascii="Arial" w:hAnsi="Arial" w:cs="Arial"/>
          <w:sz w:val="24"/>
          <w:szCs w:val="24"/>
        </w:rPr>
        <w:t xml:space="preserve"> anything that would stop us from giving CABIN to patients whilst they are in hospital after a </w:t>
      </w:r>
      <w:r>
        <w:rPr>
          <w:rFonts w:ascii="Arial" w:hAnsi="Arial" w:cs="Arial"/>
          <w:sz w:val="24"/>
          <w:szCs w:val="24"/>
        </w:rPr>
        <w:t>STEMI (</w:t>
      </w:r>
      <w:r w:rsidRPr="00B05222">
        <w:rPr>
          <w:rFonts w:ascii="Arial" w:hAnsi="Arial" w:cs="Arial"/>
          <w:i/>
          <w:iCs/>
          <w:sz w:val="24"/>
          <w:szCs w:val="24"/>
        </w:rPr>
        <w:t>i.e.,</w:t>
      </w:r>
      <w:r>
        <w:rPr>
          <w:rFonts w:ascii="Arial" w:hAnsi="Arial" w:cs="Arial"/>
          <w:sz w:val="24"/>
          <w:szCs w:val="24"/>
        </w:rPr>
        <w:t xml:space="preserve"> time and resources)</w:t>
      </w:r>
      <w:r w:rsidR="00CB621A" w:rsidRPr="009E5BA7">
        <w:rPr>
          <w:rFonts w:ascii="Arial" w:hAnsi="Arial" w:cs="Arial"/>
          <w:sz w:val="24"/>
          <w:szCs w:val="24"/>
        </w:rPr>
        <w:t>?</w:t>
      </w:r>
    </w:p>
    <w:p w14:paraId="0601B89D" w14:textId="0B1401F5" w:rsidR="00CB621A" w:rsidRPr="009E5BA7" w:rsidRDefault="00CB621A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199BB9D8" w14:textId="26A1FD65" w:rsidR="00CB621A" w:rsidRPr="009E5BA7" w:rsidRDefault="00B05222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</w:t>
      </w:r>
      <w:r w:rsidR="00CB621A" w:rsidRPr="009E5BA7">
        <w:rPr>
          <w:rFonts w:ascii="Arial" w:hAnsi="Arial" w:cs="Arial"/>
          <w:sz w:val="24"/>
          <w:szCs w:val="24"/>
        </w:rPr>
        <w:t xml:space="preserve">) </w:t>
      </w:r>
      <w:r w:rsidR="00CC3CE8">
        <w:rPr>
          <w:rFonts w:ascii="Arial" w:hAnsi="Arial" w:cs="Arial"/>
          <w:sz w:val="24"/>
          <w:szCs w:val="24"/>
        </w:rPr>
        <w:t xml:space="preserve">How would </w:t>
      </w:r>
      <w:r>
        <w:rPr>
          <w:rFonts w:ascii="Arial" w:hAnsi="Arial" w:cs="Arial"/>
          <w:sz w:val="24"/>
          <w:szCs w:val="24"/>
        </w:rPr>
        <w:t>CABIN impact patients after a STEMI</w:t>
      </w:r>
      <w:r w:rsidR="00CB621A" w:rsidRPr="009E5BA7">
        <w:rPr>
          <w:rFonts w:ascii="Arial" w:hAnsi="Arial" w:cs="Arial"/>
          <w:sz w:val="24"/>
          <w:szCs w:val="24"/>
        </w:rPr>
        <w:t xml:space="preserve"> (</w:t>
      </w:r>
      <w:r w:rsidR="00CB621A" w:rsidRPr="009E5BA7">
        <w:rPr>
          <w:rFonts w:ascii="Arial" w:hAnsi="Arial" w:cs="Arial"/>
          <w:i/>
          <w:iCs/>
          <w:sz w:val="24"/>
          <w:szCs w:val="24"/>
        </w:rPr>
        <w:t>i.e.,</w:t>
      </w:r>
      <w:r w:rsidR="00CB621A" w:rsidRPr="009E5BA7">
        <w:rPr>
          <w:rFonts w:ascii="Arial" w:hAnsi="Arial" w:cs="Arial"/>
          <w:sz w:val="24"/>
          <w:szCs w:val="24"/>
        </w:rPr>
        <w:t xml:space="preserve"> triggering change, emotional support, and cardiac rehabilitation attendance)? </w:t>
      </w:r>
    </w:p>
    <w:p w14:paraId="7AB2CE31" w14:textId="1CA7B31E" w:rsidR="00CB621A" w:rsidRDefault="00CB621A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31C7A524" w14:textId="359F881C" w:rsidR="00CB621A" w:rsidRPr="009E5BA7" w:rsidRDefault="00B05222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7)</w:t>
      </w:r>
      <w:r w:rsidR="00CB621A" w:rsidRPr="009E5BA7">
        <w:rPr>
          <w:rFonts w:ascii="Arial" w:hAnsi="Arial" w:cs="Arial"/>
          <w:sz w:val="24"/>
          <w:szCs w:val="24"/>
        </w:rPr>
        <w:t xml:space="preserve"> Is there anything about the </w:t>
      </w:r>
      <w:r w:rsidR="009E5BA7" w:rsidRPr="009E5BA7">
        <w:rPr>
          <w:rFonts w:ascii="Arial" w:hAnsi="Arial" w:cs="Arial"/>
          <w:sz w:val="24"/>
          <w:szCs w:val="24"/>
        </w:rPr>
        <w:t>study</w:t>
      </w:r>
      <w:r w:rsidR="00CB621A" w:rsidRPr="009E5BA7">
        <w:rPr>
          <w:rFonts w:ascii="Arial" w:hAnsi="Arial" w:cs="Arial"/>
          <w:sz w:val="24"/>
          <w:szCs w:val="24"/>
        </w:rPr>
        <w:t xml:space="preserve"> we should change or do differently</w:t>
      </w:r>
      <w:r w:rsidR="009E5BA7" w:rsidRPr="009E5BA7">
        <w:rPr>
          <w:rFonts w:ascii="Arial" w:hAnsi="Arial" w:cs="Arial"/>
          <w:sz w:val="24"/>
          <w:szCs w:val="24"/>
        </w:rPr>
        <w:t xml:space="preserve"> (</w:t>
      </w:r>
      <w:r w:rsidR="009E5BA7" w:rsidRPr="009E5BA7">
        <w:rPr>
          <w:rFonts w:ascii="Arial" w:hAnsi="Arial" w:cs="Arial"/>
          <w:i/>
          <w:iCs/>
          <w:sz w:val="24"/>
          <w:szCs w:val="24"/>
        </w:rPr>
        <w:t>i.e.,</w:t>
      </w:r>
      <w:r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ecruitment strategy, intervention delivery,</w:t>
      </w:r>
      <w:r w:rsidR="009E5BA7" w:rsidRPr="009E5BA7">
        <w:rPr>
          <w:rFonts w:ascii="Arial" w:hAnsi="Arial" w:cs="Arial"/>
          <w:sz w:val="24"/>
          <w:szCs w:val="24"/>
        </w:rPr>
        <w:t xml:space="preserve"> outcome measures</w:t>
      </w:r>
      <w:r>
        <w:rPr>
          <w:rFonts w:ascii="Arial" w:hAnsi="Arial" w:cs="Arial"/>
          <w:sz w:val="24"/>
          <w:szCs w:val="24"/>
        </w:rPr>
        <w:t>,</w:t>
      </w:r>
      <w:r w:rsidR="009E5BA7" w:rsidRPr="009E5BA7">
        <w:rPr>
          <w:rFonts w:ascii="Arial" w:hAnsi="Arial" w:cs="Arial"/>
          <w:sz w:val="24"/>
          <w:szCs w:val="24"/>
        </w:rPr>
        <w:t xml:space="preserve"> and time points for data collection)</w:t>
      </w:r>
      <w:r w:rsidR="00CB621A" w:rsidRPr="009E5BA7">
        <w:rPr>
          <w:rFonts w:ascii="Arial" w:hAnsi="Arial" w:cs="Arial"/>
          <w:sz w:val="24"/>
          <w:szCs w:val="24"/>
        </w:rPr>
        <w:t xml:space="preserve">? </w:t>
      </w:r>
    </w:p>
    <w:p w14:paraId="53173383" w14:textId="77777777" w:rsidR="00CB621A" w:rsidRPr="009E5BA7" w:rsidRDefault="00CB621A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3C2015D6" w14:textId="4E16B451" w:rsidR="00CB621A" w:rsidRPr="009E5BA7" w:rsidRDefault="00B05222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8</w:t>
      </w:r>
      <w:r w:rsidR="00CB621A" w:rsidRPr="009E5BA7">
        <w:rPr>
          <w:rFonts w:ascii="Arial" w:hAnsi="Arial" w:cs="Arial"/>
          <w:sz w:val="24"/>
          <w:szCs w:val="24"/>
        </w:rPr>
        <w:t xml:space="preserve">) </w:t>
      </w:r>
      <w:r w:rsidR="00CC3CE8">
        <w:rPr>
          <w:rFonts w:ascii="Arial" w:hAnsi="Arial" w:cs="Arial"/>
          <w:sz w:val="24"/>
          <w:szCs w:val="24"/>
        </w:rPr>
        <w:t>Is there</w:t>
      </w:r>
      <w:r w:rsidR="00CB621A" w:rsidRPr="009E5BA7">
        <w:rPr>
          <w:rFonts w:ascii="Arial" w:hAnsi="Arial" w:cs="Arial"/>
          <w:sz w:val="24"/>
          <w:szCs w:val="24"/>
        </w:rPr>
        <w:t xml:space="preserve"> anything that </w:t>
      </w:r>
      <w:r w:rsidR="009E5BA7" w:rsidRPr="009E5BA7">
        <w:rPr>
          <w:rFonts w:ascii="Arial" w:hAnsi="Arial" w:cs="Arial"/>
          <w:sz w:val="24"/>
          <w:szCs w:val="24"/>
        </w:rPr>
        <w:t xml:space="preserve">would help </w:t>
      </w:r>
      <w:r w:rsidR="00CC3CE8">
        <w:rPr>
          <w:rFonts w:ascii="Arial" w:hAnsi="Arial" w:cs="Arial"/>
          <w:sz w:val="24"/>
          <w:szCs w:val="24"/>
        </w:rPr>
        <w:t>us perform</w:t>
      </w:r>
      <w:r w:rsidR="009E5BA7" w:rsidRPr="009E5BA7">
        <w:rPr>
          <w:rFonts w:ascii="Arial" w:hAnsi="Arial" w:cs="Arial"/>
          <w:sz w:val="24"/>
          <w:szCs w:val="24"/>
        </w:rPr>
        <w:t xml:space="preserve"> a study like this</w:t>
      </w:r>
      <w:r w:rsidR="00CC3CE8">
        <w:rPr>
          <w:rFonts w:ascii="Arial" w:hAnsi="Arial" w:cs="Arial"/>
          <w:sz w:val="24"/>
          <w:szCs w:val="24"/>
        </w:rPr>
        <w:t xml:space="preserve"> (</w:t>
      </w:r>
      <w:r w:rsidR="00CC3CE8" w:rsidRPr="00CC3CE8">
        <w:rPr>
          <w:rFonts w:ascii="Arial" w:hAnsi="Arial" w:cs="Arial"/>
          <w:i/>
          <w:iCs/>
          <w:sz w:val="24"/>
          <w:szCs w:val="24"/>
        </w:rPr>
        <w:t>i.e.,</w:t>
      </w:r>
      <w:r w:rsidR="00CC3CE8">
        <w:rPr>
          <w:rFonts w:ascii="Arial" w:hAnsi="Arial" w:cs="Arial"/>
          <w:sz w:val="24"/>
          <w:szCs w:val="24"/>
        </w:rPr>
        <w:t xml:space="preserve"> recruitment, intervention delivery, and data collection)</w:t>
      </w:r>
      <w:r w:rsidR="00CB621A" w:rsidRPr="009E5BA7">
        <w:rPr>
          <w:rFonts w:ascii="Arial" w:hAnsi="Arial" w:cs="Arial"/>
          <w:sz w:val="24"/>
          <w:szCs w:val="24"/>
        </w:rPr>
        <w:t>?</w:t>
      </w:r>
    </w:p>
    <w:p w14:paraId="35F28623" w14:textId="77777777" w:rsidR="00CB621A" w:rsidRPr="009E5BA7" w:rsidRDefault="00CB621A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</w:p>
    <w:p w14:paraId="3410CCEC" w14:textId="3745C3D7" w:rsidR="00CB621A" w:rsidRPr="009E5BA7" w:rsidRDefault="00B05222" w:rsidP="001970E8">
      <w:pPr>
        <w:pStyle w:val="NoSpacing"/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9</w:t>
      </w:r>
      <w:r w:rsidR="00CB621A" w:rsidRPr="009E5BA7">
        <w:rPr>
          <w:rFonts w:ascii="Arial" w:hAnsi="Arial" w:cs="Arial"/>
          <w:sz w:val="24"/>
          <w:szCs w:val="24"/>
        </w:rPr>
        <w:t xml:space="preserve">) </w:t>
      </w:r>
      <w:r w:rsidR="00CC3CE8">
        <w:rPr>
          <w:rFonts w:ascii="Arial" w:hAnsi="Arial" w:cs="Arial"/>
          <w:sz w:val="24"/>
          <w:szCs w:val="24"/>
        </w:rPr>
        <w:t>Is there</w:t>
      </w:r>
      <w:r w:rsidR="00CB621A" w:rsidRPr="009E5BA7">
        <w:rPr>
          <w:rFonts w:ascii="Arial" w:hAnsi="Arial" w:cs="Arial"/>
          <w:sz w:val="24"/>
          <w:szCs w:val="24"/>
        </w:rPr>
        <w:t xml:space="preserve"> anything that would stop </w:t>
      </w:r>
      <w:r w:rsidR="00CC3CE8">
        <w:rPr>
          <w:rFonts w:ascii="Arial" w:hAnsi="Arial" w:cs="Arial"/>
          <w:sz w:val="24"/>
          <w:szCs w:val="24"/>
        </w:rPr>
        <w:t>us from performing a s</w:t>
      </w:r>
      <w:r w:rsidR="009E5BA7" w:rsidRPr="009E5BA7">
        <w:rPr>
          <w:rFonts w:ascii="Arial" w:hAnsi="Arial" w:cs="Arial"/>
          <w:sz w:val="24"/>
          <w:szCs w:val="24"/>
        </w:rPr>
        <w:t xml:space="preserve">tudy like this? </w:t>
      </w:r>
    </w:p>
    <w:p w14:paraId="231745EE" w14:textId="03925C45" w:rsidR="00CB621A" w:rsidRDefault="00CB621A" w:rsidP="008E6B39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5756831F" w14:textId="77777777" w:rsidR="007F705F" w:rsidRPr="007F705F" w:rsidRDefault="007F705F" w:rsidP="008E6B39">
      <w:pPr>
        <w:pStyle w:val="NoSpacing"/>
        <w:spacing w:line="360" w:lineRule="auto"/>
        <w:jc w:val="both"/>
        <w:rPr>
          <w:rFonts w:ascii="Arial" w:hAnsi="Arial" w:cs="Arial"/>
          <w:sz w:val="24"/>
          <w:szCs w:val="24"/>
        </w:rPr>
      </w:pPr>
    </w:p>
    <w:sectPr w:rsidR="007F705F" w:rsidRPr="007F705F" w:rsidSect="00C87A15">
      <w:footerReference w:type="default" r:id="rId6"/>
      <w:pgSz w:w="11906" w:h="16838"/>
      <w:pgMar w:top="1440" w:right="1440" w:bottom="1440" w:left="1440" w:header="708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19CB773" w14:textId="77777777" w:rsidR="001577AB" w:rsidRDefault="001577AB" w:rsidP="00A1043D">
      <w:pPr>
        <w:spacing w:after="0" w:line="240" w:lineRule="auto"/>
      </w:pPr>
      <w:r>
        <w:separator/>
      </w:r>
    </w:p>
  </w:endnote>
  <w:endnote w:type="continuationSeparator" w:id="0">
    <w:p w14:paraId="2E4258F5" w14:textId="77777777" w:rsidR="001577AB" w:rsidRDefault="001577AB" w:rsidP="00A10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56EF1F" w14:textId="77777777" w:rsidR="009E5BA7" w:rsidRDefault="009E5BA7">
    <w:pPr>
      <w:pStyle w:val="Footer"/>
      <w:rPr>
        <w:rFonts w:ascii="Arial" w:hAnsi="Arial" w:cs="Arial"/>
      </w:rPr>
    </w:pPr>
  </w:p>
  <w:p w14:paraId="2A45DB73" w14:textId="437D5B85" w:rsidR="009E5BA7" w:rsidRPr="00CC3CE8" w:rsidRDefault="009E5BA7">
    <w:pPr>
      <w:pStyle w:val="Footer"/>
      <w:rPr>
        <w:rFonts w:ascii="Arial" w:hAnsi="Arial" w:cs="Arial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06FA52" w14:textId="77777777" w:rsidR="001577AB" w:rsidRDefault="001577AB" w:rsidP="00A1043D">
      <w:pPr>
        <w:spacing w:after="0" w:line="240" w:lineRule="auto"/>
      </w:pPr>
      <w:r>
        <w:separator/>
      </w:r>
    </w:p>
  </w:footnote>
  <w:footnote w:type="continuationSeparator" w:id="0">
    <w:p w14:paraId="7C65D71C" w14:textId="77777777" w:rsidR="001577AB" w:rsidRDefault="001577AB" w:rsidP="00A104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43D"/>
    <w:rsid w:val="0001216B"/>
    <w:rsid w:val="00012B65"/>
    <w:rsid w:val="0003085C"/>
    <w:rsid w:val="00036C71"/>
    <w:rsid w:val="000471CA"/>
    <w:rsid w:val="0005036D"/>
    <w:rsid w:val="00050549"/>
    <w:rsid w:val="0005526E"/>
    <w:rsid w:val="00062F1F"/>
    <w:rsid w:val="00066BB6"/>
    <w:rsid w:val="00072320"/>
    <w:rsid w:val="00073474"/>
    <w:rsid w:val="000A39C9"/>
    <w:rsid w:val="000A42AE"/>
    <w:rsid w:val="000D4FF4"/>
    <w:rsid w:val="000D6E36"/>
    <w:rsid w:val="000E2274"/>
    <w:rsid w:val="000E768C"/>
    <w:rsid w:val="000F0191"/>
    <w:rsid w:val="000F2201"/>
    <w:rsid w:val="001114DA"/>
    <w:rsid w:val="0011470E"/>
    <w:rsid w:val="00140DDA"/>
    <w:rsid w:val="00142129"/>
    <w:rsid w:val="00144E5B"/>
    <w:rsid w:val="001577AB"/>
    <w:rsid w:val="00177777"/>
    <w:rsid w:val="00186B9E"/>
    <w:rsid w:val="00193BEF"/>
    <w:rsid w:val="001954D1"/>
    <w:rsid w:val="00195ABA"/>
    <w:rsid w:val="001970E8"/>
    <w:rsid w:val="001B2833"/>
    <w:rsid w:val="001B45DC"/>
    <w:rsid w:val="001B665D"/>
    <w:rsid w:val="001B6DF5"/>
    <w:rsid w:val="001C0453"/>
    <w:rsid w:val="001C6920"/>
    <w:rsid w:val="001E7CD6"/>
    <w:rsid w:val="001F2761"/>
    <w:rsid w:val="0020014A"/>
    <w:rsid w:val="0022345A"/>
    <w:rsid w:val="00232CCC"/>
    <w:rsid w:val="00233CB5"/>
    <w:rsid w:val="00235E57"/>
    <w:rsid w:val="00254565"/>
    <w:rsid w:val="0025749B"/>
    <w:rsid w:val="00262A71"/>
    <w:rsid w:val="00266C0E"/>
    <w:rsid w:val="00284BFC"/>
    <w:rsid w:val="00287EB2"/>
    <w:rsid w:val="002B0A20"/>
    <w:rsid w:val="002B7D13"/>
    <w:rsid w:val="002E7AB0"/>
    <w:rsid w:val="002F7B84"/>
    <w:rsid w:val="003070FD"/>
    <w:rsid w:val="00315892"/>
    <w:rsid w:val="00321CE4"/>
    <w:rsid w:val="003332DD"/>
    <w:rsid w:val="003374A1"/>
    <w:rsid w:val="00367873"/>
    <w:rsid w:val="003B2A0D"/>
    <w:rsid w:val="003B60D4"/>
    <w:rsid w:val="003C05A4"/>
    <w:rsid w:val="003C13DD"/>
    <w:rsid w:val="003D5646"/>
    <w:rsid w:val="003E11CC"/>
    <w:rsid w:val="0041303E"/>
    <w:rsid w:val="004222E5"/>
    <w:rsid w:val="004403D6"/>
    <w:rsid w:val="004412BD"/>
    <w:rsid w:val="00444E91"/>
    <w:rsid w:val="0044720D"/>
    <w:rsid w:val="00472D73"/>
    <w:rsid w:val="004747E3"/>
    <w:rsid w:val="00482768"/>
    <w:rsid w:val="00491B35"/>
    <w:rsid w:val="00493195"/>
    <w:rsid w:val="00515C39"/>
    <w:rsid w:val="00533622"/>
    <w:rsid w:val="00537363"/>
    <w:rsid w:val="005515D4"/>
    <w:rsid w:val="005573C2"/>
    <w:rsid w:val="005843E1"/>
    <w:rsid w:val="005A07EA"/>
    <w:rsid w:val="005E52C9"/>
    <w:rsid w:val="005E663D"/>
    <w:rsid w:val="005F20AC"/>
    <w:rsid w:val="00600BD8"/>
    <w:rsid w:val="00600D75"/>
    <w:rsid w:val="00621E21"/>
    <w:rsid w:val="00640C26"/>
    <w:rsid w:val="006526B9"/>
    <w:rsid w:val="006769C5"/>
    <w:rsid w:val="006A43BE"/>
    <w:rsid w:val="006D1F3B"/>
    <w:rsid w:val="006D599F"/>
    <w:rsid w:val="006F19A7"/>
    <w:rsid w:val="006F4A11"/>
    <w:rsid w:val="0070374C"/>
    <w:rsid w:val="00716E6F"/>
    <w:rsid w:val="007541F4"/>
    <w:rsid w:val="00761198"/>
    <w:rsid w:val="00762122"/>
    <w:rsid w:val="00762FB8"/>
    <w:rsid w:val="00765B38"/>
    <w:rsid w:val="007672C0"/>
    <w:rsid w:val="007742F0"/>
    <w:rsid w:val="00784F0F"/>
    <w:rsid w:val="00785E11"/>
    <w:rsid w:val="0079085B"/>
    <w:rsid w:val="00797845"/>
    <w:rsid w:val="007A1F1F"/>
    <w:rsid w:val="007B40B8"/>
    <w:rsid w:val="007B7BA0"/>
    <w:rsid w:val="007C2106"/>
    <w:rsid w:val="007D5628"/>
    <w:rsid w:val="007E41AC"/>
    <w:rsid w:val="007E4CCA"/>
    <w:rsid w:val="007F705F"/>
    <w:rsid w:val="00816D80"/>
    <w:rsid w:val="00816F3A"/>
    <w:rsid w:val="00817325"/>
    <w:rsid w:val="0082027A"/>
    <w:rsid w:val="00835753"/>
    <w:rsid w:val="008403A8"/>
    <w:rsid w:val="00841624"/>
    <w:rsid w:val="00842E72"/>
    <w:rsid w:val="0085528B"/>
    <w:rsid w:val="00897028"/>
    <w:rsid w:val="008A6C18"/>
    <w:rsid w:val="008D5545"/>
    <w:rsid w:val="008E6B39"/>
    <w:rsid w:val="008F70ED"/>
    <w:rsid w:val="00900EA3"/>
    <w:rsid w:val="00904DE0"/>
    <w:rsid w:val="00930A8B"/>
    <w:rsid w:val="009426FB"/>
    <w:rsid w:val="00944FE0"/>
    <w:rsid w:val="009511BC"/>
    <w:rsid w:val="00953D50"/>
    <w:rsid w:val="00960A3D"/>
    <w:rsid w:val="0097704D"/>
    <w:rsid w:val="00984E92"/>
    <w:rsid w:val="009A1264"/>
    <w:rsid w:val="009B6897"/>
    <w:rsid w:val="009C319A"/>
    <w:rsid w:val="009C34AA"/>
    <w:rsid w:val="009C685C"/>
    <w:rsid w:val="009E5BA7"/>
    <w:rsid w:val="009F63F1"/>
    <w:rsid w:val="009F7428"/>
    <w:rsid w:val="00A00757"/>
    <w:rsid w:val="00A01C79"/>
    <w:rsid w:val="00A072C9"/>
    <w:rsid w:val="00A1043D"/>
    <w:rsid w:val="00A24CBE"/>
    <w:rsid w:val="00A30F90"/>
    <w:rsid w:val="00A31CB7"/>
    <w:rsid w:val="00A46544"/>
    <w:rsid w:val="00A503AA"/>
    <w:rsid w:val="00A56177"/>
    <w:rsid w:val="00A63F5A"/>
    <w:rsid w:val="00A97F2D"/>
    <w:rsid w:val="00AA527D"/>
    <w:rsid w:val="00AB4FE3"/>
    <w:rsid w:val="00AB7BE5"/>
    <w:rsid w:val="00AC55E2"/>
    <w:rsid w:val="00AD0012"/>
    <w:rsid w:val="00AE1FCE"/>
    <w:rsid w:val="00AF2285"/>
    <w:rsid w:val="00AF4DB4"/>
    <w:rsid w:val="00B02026"/>
    <w:rsid w:val="00B02613"/>
    <w:rsid w:val="00B05222"/>
    <w:rsid w:val="00B14E97"/>
    <w:rsid w:val="00B157CA"/>
    <w:rsid w:val="00B228B9"/>
    <w:rsid w:val="00B33382"/>
    <w:rsid w:val="00B33917"/>
    <w:rsid w:val="00B415E8"/>
    <w:rsid w:val="00B701A2"/>
    <w:rsid w:val="00B71A9F"/>
    <w:rsid w:val="00BA3455"/>
    <w:rsid w:val="00BA7B1B"/>
    <w:rsid w:val="00BF7C4E"/>
    <w:rsid w:val="00C11369"/>
    <w:rsid w:val="00C146D9"/>
    <w:rsid w:val="00C3295C"/>
    <w:rsid w:val="00C34981"/>
    <w:rsid w:val="00C63B14"/>
    <w:rsid w:val="00C84184"/>
    <w:rsid w:val="00C87A15"/>
    <w:rsid w:val="00CB621A"/>
    <w:rsid w:val="00CC39DC"/>
    <w:rsid w:val="00CC3CE8"/>
    <w:rsid w:val="00CC7A15"/>
    <w:rsid w:val="00CD6912"/>
    <w:rsid w:val="00CD72BE"/>
    <w:rsid w:val="00CF4751"/>
    <w:rsid w:val="00D00787"/>
    <w:rsid w:val="00D015C3"/>
    <w:rsid w:val="00D1146C"/>
    <w:rsid w:val="00D22D26"/>
    <w:rsid w:val="00D22D41"/>
    <w:rsid w:val="00D308CF"/>
    <w:rsid w:val="00D32DDF"/>
    <w:rsid w:val="00D3358A"/>
    <w:rsid w:val="00D4216F"/>
    <w:rsid w:val="00D52C50"/>
    <w:rsid w:val="00D73502"/>
    <w:rsid w:val="00D92EF1"/>
    <w:rsid w:val="00D96AC1"/>
    <w:rsid w:val="00DA7EA4"/>
    <w:rsid w:val="00DC425F"/>
    <w:rsid w:val="00DC63C0"/>
    <w:rsid w:val="00DE2CE9"/>
    <w:rsid w:val="00DE670D"/>
    <w:rsid w:val="00E00527"/>
    <w:rsid w:val="00E22A43"/>
    <w:rsid w:val="00E24D23"/>
    <w:rsid w:val="00E328AF"/>
    <w:rsid w:val="00E40A24"/>
    <w:rsid w:val="00E51CE2"/>
    <w:rsid w:val="00E6067C"/>
    <w:rsid w:val="00EB54BB"/>
    <w:rsid w:val="00EC0D87"/>
    <w:rsid w:val="00EE3E52"/>
    <w:rsid w:val="00EF277D"/>
    <w:rsid w:val="00F015D9"/>
    <w:rsid w:val="00F13122"/>
    <w:rsid w:val="00F15731"/>
    <w:rsid w:val="00F41836"/>
    <w:rsid w:val="00F81684"/>
    <w:rsid w:val="00F9660F"/>
    <w:rsid w:val="00FC0D5F"/>
    <w:rsid w:val="00FD2D7F"/>
    <w:rsid w:val="00FE4120"/>
    <w:rsid w:val="00FE7A1F"/>
    <w:rsid w:val="00FF1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3A80C3"/>
  <w15:chartTrackingRefBased/>
  <w15:docId w15:val="{DD81B6EE-58F5-443F-9AAC-5FE77A490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0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43D"/>
  </w:style>
  <w:style w:type="paragraph" w:styleId="Footer">
    <w:name w:val="footer"/>
    <w:basedOn w:val="Normal"/>
    <w:link w:val="FooterChar"/>
    <w:uiPriority w:val="99"/>
    <w:unhideWhenUsed/>
    <w:rsid w:val="00A104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43D"/>
  </w:style>
  <w:style w:type="paragraph" w:styleId="NoSpacing">
    <w:name w:val="No Spacing"/>
    <w:uiPriority w:val="1"/>
    <w:qFormat/>
    <w:rsid w:val="008E6B3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Thompson</dc:creator>
  <cp:keywords/>
  <dc:description/>
  <cp:lastModifiedBy>Gareth Thompson</cp:lastModifiedBy>
  <cp:revision>2</cp:revision>
  <dcterms:created xsi:type="dcterms:W3CDTF">2024-05-29T10:33:00Z</dcterms:created>
  <dcterms:modified xsi:type="dcterms:W3CDTF">2024-05-29T10:33:00Z</dcterms:modified>
</cp:coreProperties>
</file>